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C0312" w14:textId="4161D07D" w:rsidR="00064E81" w:rsidRDefault="00064E81" w:rsidP="00064E81">
      <w:pPr>
        <w:widowControl/>
        <w:jc w:val="left"/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</w:pPr>
      <w:r w:rsidRPr="00BF5F8E"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  <w:t>Supplementary Table S2. Primers used in real-time quantitative PCR</w:t>
      </w:r>
    </w:p>
    <w:p w14:paraId="608828C5" w14:textId="77777777" w:rsidR="00064E81" w:rsidRDefault="00064E81" w:rsidP="00064E81">
      <w:pPr>
        <w:widowControl/>
        <w:jc w:val="left"/>
        <w:rPr>
          <w:rFonts w:ascii="Times New Roman" w:eastAsia="Microsoft YaHei" w:hAnsi="Times New Roman" w:cs="Times New Roman"/>
          <w:b/>
          <w:bCs/>
          <w:color w:val="000000" w:themeColor="text1"/>
          <w:sz w:val="24"/>
        </w:rPr>
      </w:pPr>
    </w:p>
    <w:tbl>
      <w:tblPr>
        <w:tblW w:w="8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897"/>
        <w:gridCol w:w="993"/>
        <w:gridCol w:w="2814"/>
        <w:gridCol w:w="2835"/>
      </w:tblGrid>
      <w:tr w:rsidR="00064E81" w:rsidRPr="00671DC2" w14:paraId="5A0D5C39" w14:textId="77777777" w:rsidTr="00A9273C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AEA267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G</w:t>
            </w:r>
            <w:r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ene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E993397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pecie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5D1088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Analysi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5001BB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Forward primer (5'</w:t>
            </w:r>
            <w:r w:rsidRPr="004809C2">
              <w:rPr>
                <w:rFonts w:ascii="SimSun" w:eastAsia="SimSun" w:hAnsi="SimSun" w:cs="Arial" w:hint="eastAsia"/>
                <w:b/>
                <w:bCs/>
                <w:kern w:val="0"/>
                <w:sz w:val="18"/>
                <w:szCs w:val="18"/>
              </w:rPr>
              <w:t>→</w:t>
            </w: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3'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5F31FC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</w:pP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Reverse primer (5'</w:t>
            </w:r>
            <w:r w:rsidRPr="004809C2">
              <w:rPr>
                <w:rFonts w:ascii="SimSun" w:eastAsia="SimSun" w:hAnsi="SimSun" w:cs="Arial" w:hint="eastAsia"/>
                <w:b/>
                <w:bCs/>
                <w:kern w:val="0"/>
                <w:sz w:val="18"/>
                <w:szCs w:val="18"/>
              </w:rPr>
              <w:t>→</w:t>
            </w:r>
            <w:r w:rsidRPr="004809C2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</w:rPr>
              <w:t>3')</w:t>
            </w:r>
          </w:p>
        </w:tc>
      </w:tr>
      <w:tr w:rsidR="00064E81" w:rsidRPr="00671DC2" w14:paraId="28B5BE8A" w14:textId="77777777" w:rsidTr="00A9273C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D97E214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i/>
                <w:iCs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i/>
                <w:iCs/>
                <w:kern w:val="0"/>
                <w:sz w:val="17"/>
                <w:szCs w:val="17"/>
              </w:rPr>
              <w:t>NLGN2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6C8FE45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kern w:val="0"/>
                <w:sz w:val="17"/>
                <w:szCs w:val="17"/>
              </w:rPr>
              <w:t>M</w:t>
            </w:r>
            <w:r>
              <w:rPr>
                <w:rFonts w:ascii="Arial" w:eastAsia="SimSun" w:hAnsi="Arial" w:cs="Arial"/>
                <w:kern w:val="0"/>
                <w:sz w:val="17"/>
                <w:szCs w:val="17"/>
              </w:rPr>
              <w:t>ou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CF7135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kern w:val="0"/>
                <w:sz w:val="17"/>
                <w:szCs w:val="17"/>
              </w:rPr>
              <w:t>mRN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36FDC8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  <w:t>TGTCATGCTCAGCGCAGT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B2C17E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  <w:t>GGTTTCAAGCCTATGTGCAGAT</w:t>
            </w:r>
          </w:p>
        </w:tc>
      </w:tr>
      <w:tr w:rsidR="00064E81" w:rsidRPr="00671DC2" w14:paraId="3AF089D4" w14:textId="77777777" w:rsidTr="00A9273C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5B7DB6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i/>
                <w:iCs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i/>
                <w:iCs/>
                <w:kern w:val="0"/>
                <w:sz w:val="17"/>
                <w:szCs w:val="17"/>
              </w:rPr>
              <w:t>NLGN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3F29731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kern w:val="0"/>
                <w:sz w:val="17"/>
                <w:szCs w:val="17"/>
              </w:rPr>
              <w:t>M</w:t>
            </w:r>
            <w:r>
              <w:rPr>
                <w:rFonts w:ascii="Arial" w:eastAsia="SimSun" w:hAnsi="Arial" w:cs="Arial"/>
                <w:kern w:val="0"/>
                <w:sz w:val="17"/>
                <w:szCs w:val="17"/>
              </w:rPr>
              <w:t>ous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9F181B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kern w:val="0"/>
                <w:sz w:val="17"/>
                <w:szCs w:val="17"/>
              </w:rPr>
              <w:t>mRN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6C8D77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  <w:t>CCCTGGGCTTCCTCAGTTT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7BD6E9" w14:textId="77777777" w:rsidR="00064E81" w:rsidRPr="004809C2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</w:pPr>
            <w:r w:rsidRPr="004809C2">
              <w:rPr>
                <w:rFonts w:ascii="Arial" w:eastAsia="SimSun" w:hAnsi="Arial" w:cs="Arial"/>
                <w:color w:val="222222"/>
                <w:kern w:val="0"/>
                <w:sz w:val="17"/>
                <w:szCs w:val="17"/>
              </w:rPr>
              <w:t>GGCAATGGTACTCTGGCACC</w:t>
            </w:r>
          </w:p>
        </w:tc>
      </w:tr>
      <w:tr w:rsidR="00064E81" w:rsidRPr="00064E81" w14:paraId="0FB22C7F" w14:textId="77777777" w:rsidTr="00A9273C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38E4540C" w14:textId="77777777" w:rsidR="00064E81" w:rsidRPr="00064E81" w:rsidRDefault="00064E81" w:rsidP="00A9273C">
            <w:pPr>
              <w:widowControl/>
              <w:jc w:val="center"/>
              <w:rPr>
                <w:rFonts w:ascii="Arial" w:eastAsia="SimSun" w:hAnsi="Arial" w:cs="Arial"/>
                <w:i/>
                <w:iCs/>
                <w:color w:val="000000" w:themeColor="text1"/>
                <w:kern w:val="0"/>
                <w:sz w:val="17"/>
                <w:szCs w:val="17"/>
              </w:rPr>
            </w:pPr>
            <w:r w:rsidRPr="00064E81">
              <w:rPr>
                <w:rFonts w:ascii="Arial" w:eastAsia="SimSun" w:hAnsi="Arial" w:cs="Arial" w:hint="eastAsia"/>
                <w:i/>
                <w:iCs/>
                <w:kern w:val="0"/>
                <w:sz w:val="17"/>
                <w:szCs w:val="17"/>
              </w:rPr>
              <w:t>β</w:t>
            </w:r>
            <w:r w:rsidRPr="00064E81">
              <w:rPr>
                <w:rFonts w:ascii="Arial" w:eastAsia="SimSun" w:hAnsi="Arial" w:cs="Arial"/>
                <w:i/>
                <w:iCs/>
                <w:kern w:val="0"/>
                <w:sz w:val="17"/>
                <w:szCs w:val="17"/>
              </w:rPr>
              <w:t>-</w:t>
            </w:r>
            <w:r w:rsidRPr="00064E81">
              <w:rPr>
                <w:rFonts w:ascii="Arial" w:eastAsia="SimSun" w:hAnsi="Arial" w:cs="Arial" w:hint="eastAsia"/>
                <w:i/>
                <w:iCs/>
                <w:kern w:val="0"/>
                <w:sz w:val="17"/>
                <w:szCs w:val="17"/>
              </w:rPr>
              <w:t>a</w:t>
            </w:r>
            <w:r w:rsidRPr="00064E81">
              <w:rPr>
                <w:rFonts w:ascii="Arial" w:eastAsia="SimSun" w:hAnsi="Arial" w:cs="Arial"/>
                <w:i/>
                <w:iCs/>
                <w:kern w:val="0"/>
                <w:sz w:val="17"/>
                <w:szCs w:val="17"/>
              </w:rPr>
              <w:t>ctin</w:t>
            </w:r>
          </w:p>
        </w:tc>
        <w:tc>
          <w:tcPr>
            <w:tcW w:w="827" w:type="dxa"/>
            <w:shd w:val="clear" w:color="auto" w:fill="auto"/>
            <w:noWrap/>
            <w:vAlign w:val="center"/>
          </w:tcPr>
          <w:p w14:paraId="2A791585" w14:textId="77777777" w:rsidR="00064E81" w:rsidRPr="00064E81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</w:pPr>
            <w:r w:rsidRPr="00064E81">
              <w:rPr>
                <w:rFonts w:ascii="Arial" w:eastAsia="SimSun" w:hAnsi="Arial" w:cs="Arial" w:hint="eastAsia"/>
                <w:color w:val="000000" w:themeColor="text1"/>
                <w:kern w:val="0"/>
                <w:sz w:val="17"/>
                <w:szCs w:val="17"/>
              </w:rPr>
              <w:t>M</w:t>
            </w:r>
            <w:r w:rsidRPr="00064E81"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  <w:t>ous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3B5BE6" w14:textId="77777777" w:rsidR="00064E81" w:rsidRPr="00064E81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</w:pPr>
            <w:r w:rsidRPr="00064E81">
              <w:rPr>
                <w:rFonts w:ascii="Arial" w:eastAsia="SimSun" w:hAnsi="Arial" w:cs="Arial" w:hint="eastAsia"/>
                <w:color w:val="000000" w:themeColor="text1"/>
                <w:kern w:val="0"/>
                <w:sz w:val="17"/>
                <w:szCs w:val="17"/>
              </w:rPr>
              <w:t>m</w:t>
            </w:r>
            <w:r w:rsidRPr="00064E81"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  <w:t>RN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A412C18" w14:textId="77777777" w:rsidR="00064E81" w:rsidRPr="00064E81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</w:pPr>
            <w:r w:rsidRPr="00064E81"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  <w:t>GTGACGTTGACATCCGTAAAGA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1456EA2" w14:textId="77777777" w:rsidR="00064E81" w:rsidRPr="00064E81" w:rsidRDefault="00064E81" w:rsidP="00A9273C">
            <w:pPr>
              <w:widowControl/>
              <w:jc w:val="center"/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</w:pPr>
            <w:r w:rsidRPr="00064E81">
              <w:rPr>
                <w:rFonts w:ascii="Arial" w:eastAsia="SimSun" w:hAnsi="Arial" w:cs="Arial"/>
                <w:color w:val="000000" w:themeColor="text1"/>
                <w:kern w:val="0"/>
                <w:sz w:val="17"/>
                <w:szCs w:val="17"/>
              </w:rPr>
              <w:t>GCCGGACTCATCGTACTCC</w:t>
            </w:r>
          </w:p>
        </w:tc>
      </w:tr>
    </w:tbl>
    <w:p w14:paraId="5DB0CE33" w14:textId="77777777" w:rsidR="00AB2E1F" w:rsidRDefault="00AB2E1F"/>
    <w:sectPr w:rsidR="00AB2E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E81"/>
    <w:rsid w:val="00064E81"/>
    <w:rsid w:val="000A050E"/>
    <w:rsid w:val="000F5DAF"/>
    <w:rsid w:val="00134671"/>
    <w:rsid w:val="001C40BF"/>
    <w:rsid w:val="00215145"/>
    <w:rsid w:val="0024356B"/>
    <w:rsid w:val="002C1ADF"/>
    <w:rsid w:val="003665AD"/>
    <w:rsid w:val="0038296A"/>
    <w:rsid w:val="004253F0"/>
    <w:rsid w:val="004503F6"/>
    <w:rsid w:val="00450E82"/>
    <w:rsid w:val="004F3530"/>
    <w:rsid w:val="005346CF"/>
    <w:rsid w:val="005423F8"/>
    <w:rsid w:val="00564091"/>
    <w:rsid w:val="00577343"/>
    <w:rsid w:val="00597902"/>
    <w:rsid w:val="005D524D"/>
    <w:rsid w:val="006018EF"/>
    <w:rsid w:val="0065046C"/>
    <w:rsid w:val="00655A1A"/>
    <w:rsid w:val="00664D51"/>
    <w:rsid w:val="00670168"/>
    <w:rsid w:val="006A34D9"/>
    <w:rsid w:val="006B76FB"/>
    <w:rsid w:val="006E4DEA"/>
    <w:rsid w:val="007135D1"/>
    <w:rsid w:val="0071581C"/>
    <w:rsid w:val="00722954"/>
    <w:rsid w:val="00756915"/>
    <w:rsid w:val="00764716"/>
    <w:rsid w:val="007A35DF"/>
    <w:rsid w:val="00821381"/>
    <w:rsid w:val="00846813"/>
    <w:rsid w:val="00890FC8"/>
    <w:rsid w:val="008C2E4F"/>
    <w:rsid w:val="008D6296"/>
    <w:rsid w:val="009A4D50"/>
    <w:rsid w:val="00A00D4A"/>
    <w:rsid w:val="00AA3BE8"/>
    <w:rsid w:val="00AA75D9"/>
    <w:rsid w:val="00AB2E1F"/>
    <w:rsid w:val="00AB75AB"/>
    <w:rsid w:val="00B135FE"/>
    <w:rsid w:val="00B43727"/>
    <w:rsid w:val="00BA3EE6"/>
    <w:rsid w:val="00BC5853"/>
    <w:rsid w:val="00BF0346"/>
    <w:rsid w:val="00C25E3C"/>
    <w:rsid w:val="00C50F09"/>
    <w:rsid w:val="00C751B1"/>
    <w:rsid w:val="00C75619"/>
    <w:rsid w:val="00C9453C"/>
    <w:rsid w:val="00CE163E"/>
    <w:rsid w:val="00D56D77"/>
    <w:rsid w:val="00D85BF4"/>
    <w:rsid w:val="00DB2B2E"/>
    <w:rsid w:val="00DD1487"/>
    <w:rsid w:val="00DF2C90"/>
    <w:rsid w:val="00E23787"/>
    <w:rsid w:val="00E25764"/>
    <w:rsid w:val="00E3374F"/>
    <w:rsid w:val="00E87B5C"/>
    <w:rsid w:val="00EB72F1"/>
    <w:rsid w:val="00F7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6FAEF"/>
  <w15:chartTrackingRefBased/>
  <w15:docId w15:val="{617F223A-7C96-F149-A56E-EB240C0F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E81"/>
    <w:pPr>
      <w:widowControl w:val="0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huawei</dc:creator>
  <cp:keywords/>
  <dc:description/>
  <cp:lastModifiedBy>zhanghuawei</cp:lastModifiedBy>
  <cp:revision>2</cp:revision>
  <dcterms:created xsi:type="dcterms:W3CDTF">2022-11-10T12:16:00Z</dcterms:created>
  <dcterms:modified xsi:type="dcterms:W3CDTF">2022-11-10T12:16:00Z</dcterms:modified>
</cp:coreProperties>
</file>